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eastAsia" w:ascii="Times New Roman" w:hAnsi="Times New Roman" w:cs="Times New Roman"/>
          <w:b/>
          <w:bCs/>
          <w:sz w:val="24"/>
          <w:szCs w:val="24"/>
          <w:lang w:val="en-US" w:eastAsia="zh-CN"/>
        </w:rPr>
      </w:pPr>
      <w:bookmarkStart w:id="0" w:name="OLE_LINK84"/>
      <w:bookmarkStart w:id="1" w:name="OLE_LINK122"/>
      <w:bookmarkStart w:id="2" w:name="OLE_LINK83"/>
      <w:r>
        <w:rPr>
          <w:rFonts w:hint="eastAsia" w:ascii="Times New Roman" w:hAnsi="Times New Roman" w:cs="Times New Roman"/>
          <w:b/>
          <w:bCs/>
          <w:sz w:val="24"/>
          <w:szCs w:val="24"/>
          <w:lang w:val="en-US" w:eastAsia="zh-CN"/>
        </w:rPr>
        <w:t>Supplementary Table S3:</w:t>
      </w:r>
      <w:bookmarkEnd w:id="0"/>
      <w:bookmarkEnd w:id="1"/>
      <w:bookmarkEnd w:id="2"/>
      <w:r>
        <w:rPr>
          <w:rFonts w:hint="eastAsia" w:ascii="Times New Roman" w:hAnsi="Times New Roman" w:cs="Times New Roman"/>
          <w:b/>
          <w:bCs/>
          <w:sz w:val="24"/>
          <w:szCs w:val="24"/>
          <w:lang w:val="en-US" w:eastAsia="zh-CN"/>
        </w:rPr>
        <w:t xml:space="preserve"> Supplementary notes for genetic model with the complete data structure of genetic polymorphism study</w:t>
      </w:r>
    </w:p>
    <w:p>
      <w:pPr>
        <w:ind w:firstLine="211" w:firstLineChars="100"/>
        <w:jc w:val="both"/>
        <w:rPr>
          <w:rFonts w:hint="eastAsia" w:ascii="Times New Roman" w:hAnsi="Times New Roman" w:cs="Times New Roman"/>
          <w:b/>
          <w:bCs/>
          <w:sz w:val="21"/>
          <w:szCs w:val="21"/>
          <w:lang w:val="en-US" w:eastAsia="zh-CN"/>
        </w:rPr>
      </w:pPr>
    </w:p>
    <w:tbl>
      <w:tblPr>
        <w:tblStyle w:val="8"/>
        <w:tblW w:w="12340"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84"/>
        <w:gridCol w:w="3085"/>
        <w:gridCol w:w="3085"/>
        <w:gridCol w:w="30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66" w:hRule="atLeast"/>
          <w:jc w:val="center"/>
        </w:trPr>
        <w:tc>
          <w:tcPr>
            <w:tcW w:w="12340" w:type="dxa"/>
            <w:gridSpan w:val="4"/>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G</w:t>
            </w:r>
            <w:r>
              <w:rPr>
                <w:rFonts w:hint="default" w:ascii="Times New Roman" w:hAnsi="Times New Roman" w:eastAsia="宋体" w:cs="Times New Roman"/>
                <w:b w:val="0"/>
                <w:bCs w:val="0"/>
                <w:color w:val="auto"/>
                <w:sz w:val="22"/>
                <w:szCs w:val="22"/>
                <w:lang w:val="en-US" w:eastAsia="zh-CN"/>
              </w:rPr>
              <w:t xml:space="preserve">enotype </w:t>
            </w:r>
            <w:r>
              <w:rPr>
                <w:rFonts w:hint="eastAsia" w:ascii="Times New Roman" w:hAnsi="Times New Roman" w:eastAsia="宋体" w:cs="Times New Roman"/>
                <w:b w:val="0"/>
                <w:bCs w:val="0"/>
                <w:color w:val="auto"/>
                <w:sz w:val="22"/>
                <w:szCs w:val="22"/>
                <w:lang w:val="en-US" w:eastAsia="zh-CN"/>
              </w:rPr>
              <w:t xml:space="preserve"> </w:t>
            </w:r>
            <w:r>
              <w:rPr>
                <w:rFonts w:hint="default" w:ascii="Times New Roman" w:hAnsi="Times New Roman" w:eastAsia="宋体" w:cs="Times New Roman"/>
                <w:b w:val="0"/>
                <w:bCs w:val="0"/>
                <w:color w:val="auto"/>
                <w:sz w:val="22"/>
                <w:szCs w:val="22"/>
                <w:lang w:val="en-US" w:eastAsia="zh-CN"/>
              </w:rPr>
              <w:t>amou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66" w:hRule="atLeast"/>
          <w:jc w:val="center"/>
        </w:trPr>
        <w:tc>
          <w:tcPr>
            <w:tcW w:w="3084"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G</w:t>
            </w:r>
            <w:r>
              <w:rPr>
                <w:rFonts w:hint="default" w:ascii="Times New Roman" w:hAnsi="Times New Roman" w:eastAsia="宋体" w:cs="Times New Roman"/>
                <w:b w:val="0"/>
                <w:bCs w:val="0"/>
                <w:color w:val="auto"/>
                <w:sz w:val="22"/>
                <w:szCs w:val="22"/>
                <w:lang w:val="en-US" w:eastAsia="zh-CN"/>
              </w:rPr>
              <w:t>enotype</w:t>
            </w:r>
            <w:r>
              <w:rPr>
                <w:rFonts w:hint="eastAsia" w:ascii="Times New Roman" w:hAnsi="Times New Roman" w:eastAsia="宋体" w:cs="Times New Roman"/>
                <w:b w:val="0"/>
                <w:bCs w:val="0"/>
                <w:color w:val="auto"/>
                <w:sz w:val="22"/>
                <w:szCs w:val="22"/>
                <w:lang w:val="en-US" w:eastAsia="zh-CN"/>
              </w:rPr>
              <w:t xml:space="preserve">  type</w:t>
            </w:r>
          </w:p>
        </w:tc>
        <w:tc>
          <w:tcPr>
            <w:tcW w:w="3085"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A A</w:t>
            </w:r>
          </w:p>
        </w:tc>
        <w:tc>
          <w:tcPr>
            <w:tcW w:w="3085"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A B</w:t>
            </w:r>
          </w:p>
        </w:tc>
        <w:tc>
          <w:tcPr>
            <w:tcW w:w="3086"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B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02" w:hRule="atLeast"/>
          <w:jc w:val="center"/>
        </w:trPr>
        <w:tc>
          <w:tcPr>
            <w:tcW w:w="3084"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Case group</w:t>
            </w:r>
          </w:p>
        </w:tc>
        <w:tc>
          <w:tcPr>
            <w:tcW w:w="3085" w:type="dxa"/>
            <w:noWrap w:val="0"/>
            <w:vAlign w:val="top"/>
          </w:tcPr>
          <w:p>
            <w:pPr>
              <w:spacing w:before="120" w:after="240"/>
              <w:jc w:val="center"/>
              <w:rPr>
                <w:rFonts w:hint="default"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a</w:t>
            </w:r>
            <w:r>
              <w:rPr>
                <w:rFonts w:hint="eastAsia" w:ascii="Times New Roman" w:hAnsi="Times New Roman" w:eastAsia="宋体" w:cs="Times New Roman"/>
                <w:b w:val="0"/>
                <w:bCs w:val="0"/>
                <w:color w:val="auto"/>
                <w:sz w:val="22"/>
                <w:szCs w:val="22"/>
                <w:vertAlign w:val="subscript"/>
                <w:lang w:val="en-US" w:eastAsia="zh-CN"/>
              </w:rPr>
              <w:t>n</w:t>
            </w:r>
          </w:p>
        </w:tc>
        <w:tc>
          <w:tcPr>
            <w:tcW w:w="3085"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b</w:t>
            </w:r>
            <w:r>
              <w:rPr>
                <w:rFonts w:hint="eastAsia" w:ascii="Times New Roman" w:hAnsi="Times New Roman" w:eastAsia="宋体" w:cs="Times New Roman"/>
                <w:b w:val="0"/>
                <w:bCs w:val="0"/>
                <w:color w:val="auto"/>
                <w:sz w:val="22"/>
                <w:szCs w:val="22"/>
                <w:vertAlign w:val="subscript"/>
                <w:lang w:val="en-US" w:eastAsia="zh-CN"/>
              </w:rPr>
              <w:t>n</w:t>
            </w:r>
          </w:p>
        </w:tc>
        <w:tc>
          <w:tcPr>
            <w:tcW w:w="3086"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c</w:t>
            </w:r>
            <w:r>
              <w:rPr>
                <w:rFonts w:hint="eastAsia" w:ascii="Times New Roman" w:hAnsi="Times New Roman" w:eastAsia="宋体" w:cs="Times New Roman"/>
                <w:b w:val="0"/>
                <w:bCs w:val="0"/>
                <w:color w:val="auto"/>
                <w:sz w:val="22"/>
                <w:szCs w:val="22"/>
                <w:vertAlign w:val="subscript"/>
                <w:lang w:val="en-US" w:eastAsia="zh-CN"/>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19" w:hRule="atLeast"/>
          <w:jc w:val="center"/>
        </w:trPr>
        <w:tc>
          <w:tcPr>
            <w:tcW w:w="3084"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Control group</w:t>
            </w:r>
          </w:p>
        </w:tc>
        <w:tc>
          <w:tcPr>
            <w:tcW w:w="3085"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d</w:t>
            </w:r>
            <w:r>
              <w:rPr>
                <w:rFonts w:hint="eastAsia" w:ascii="Times New Roman" w:hAnsi="Times New Roman" w:eastAsia="宋体" w:cs="Times New Roman"/>
                <w:b w:val="0"/>
                <w:bCs w:val="0"/>
                <w:color w:val="auto"/>
                <w:sz w:val="22"/>
                <w:szCs w:val="22"/>
                <w:vertAlign w:val="subscript"/>
                <w:lang w:val="en-US" w:eastAsia="zh-CN"/>
              </w:rPr>
              <w:t>n</w:t>
            </w:r>
          </w:p>
        </w:tc>
        <w:tc>
          <w:tcPr>
            <w:tcW w:w="3085"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e</w:t>
            </w:r>
            <w:r>
              <w:rPr>
                <w:rFonts w:hint="eastAsia" w:ascii="Times New Roman" w:hAnsi="Times New Roman" w:eastAsia="宋体" w:cs="Times New Roman"/>
                <w:b w:val="0"/>
                <w:bCs w:val="0"/>
                <w:color w:val="auto"/>
                <w:sz w:val="22"/>
                <w:szCs w:val="22"/>
                <w:vertAlign w:val="subscript"/>
                <w:lang w:val="en-US" w:eastAsia="zh-CN"/>
              </w:rPr>
              <w:t>n</w:t>
            </w:r>
          </w:p>
        </w:tc>
        <w:tc>
          <w:tcPr>
            <w:tcW w:w="3086" w:type="dxa"/>
            <w:noWrap w:val="0"/>
            <w:vAlign w:val="top"/>
          </w:tcPr>
          <w:p>
            <w:pPr>
              <w:spacing w:before="120" w:after="240"/>
              <w:jc w:val="center"/>
              <w:rPr>
                <w:rFonts w:hint="eastAsia"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f</w:t>
            </w:r>
            <w:r>
              <w:rPr>
                <w:rFonts w:hint="eastAsia" w:ascii="Times New Roman" w:hAnsi="Times New Roman" w:eastAsia="宋体" w:cs="Times New Roman"/>
                <w:b w:val="0"/>
                <w:bCs w:val="0"/>
                <w:color w:val="auto"/>
                <w:sz w:val="22"/>
                <w:szCs w:val="22"/>
                <w:vertAlign w:val="subscript"/>
                <w:lang w:val="en-US" w:eastAsia="zh-CN"/>
              </w:rPr>
              <w:t>n</w:t>
            </w:r>
          </w:p>
        </w:tc>
      </w:tr>
    </w:tbl>
    <w:p>
      <w:pPr>
        <w:jc w:val="both"/>
        <w:rPr>
          <w:rFonts w:hint="default" w:ascii="Times New Roman" w:hAnsi="Times New Roman" w:eastAsia="宋体" w:cs="Times New Roman"/>
          <w:b/>
          <w:bCs w:val="0"/>
          <w:snapToGrid w:val="0"/>
          <w:color w:val="000000"/>
          <w:w w:val="100"/>
          <w:kern w:val="0"/>
          <w:sz w:val="21"/>
          <w:szCs w:val="21"/>
          <w:lang w:val="en-US" w:eastAsia="zh-CN"/>
        </w:rPr>
      </w:pPr>
    </w:p>
    <w:p>
      <w:pPr>
        <w:spacing w:before="120" w:after="240"/>
        <w:ind w:firstLine="1200" w:firstLineChars="600"/>
        <w:rPr>
          <w:rFonts w:hint="eastAsia" w:ascii="Times New Roman" w:hAnsi="Times New Roman" w:eastAsia="TimesNewRomanPSMT" w:cs="Times New Roman"/>
          <w:b w:val="0"/>
          <w:bCs w:val="0"/>
          <w:color w:val="auto"/>
          <w:sz w:val="20"/>
          <w:szCs w:val="20"/>
          <w:lang w:val="en-US" w:eastAsia="zh-CN"/>
        </w:rPr>
      </w:pPr>
      <w:r>
        <w:rPr>
          <w:rFonts w:hint="eastAsia" w:ascii="Times New Roman" w:hAnsi="Times New Roman" w:eastAsia="TimesNewRomanPSMT" w:cs="Times New Roman"/>
          <w:b w:val="0"/>
          <w:bCs w:val="0"/>
          <w:color w:val="auto"/>
          <w:sz w:val="20"/>
          <w:szCs w:val="20"/>
          <w:lang w:val="en-US" w:eastAsia="zh-CN"/>
        </w:rPr>
        <w:t xml:space="preserve">AA:Wild homozygous  AB: Heterozygous mutant  BB: Mutant homozygous  </w:t>
      </w:r>
    </w:p>
    <w:p>
      <w:pPr>
        <w:spacing w:before="120" w:after="240"/>
        <w:ind w:firstLine="1200" w:firstLineChars="600"/>
        <w:rPr>
          <w:rFonts w:hint="eastAsia" w:ascii="Times New Roman" w:hAnsi="Times New Roman" w:eastAsia="TimesNewRomanPSMT" w:cs="Times New Roman"/>
          <w:b w:val="0"/>
          <w:bCs w:val="0"/>
          <w:color w:val="auto"/>
          <w:sz w:val="20"/>
          <w:szCs w:val="20"/>
          <w:lang w:val="en-US" w:eastAsia="zh-CN"/>
        </w:rPr>
      </w:pPr>
      <w:r>
        <w:rPr>
          <w:rFonts w:hint="eastAsia" w:ascii="Times New Roman" w:hAnsi="Times New Roman" w:eastAsia="TimesNewRomanPSMT" w:cs="Times New Roman"/>
          <w:b w:val="0"/>
          <w:bCs w:val="0"/>
          <w:color w:val="auto"/>
          <w:sz w:val="20"/>
          <w:szCs w:val="20"/>
          <w:lang w:val="en-US" w:eastAsia="zh-CN"/>
        </w:rPr>
        <w:t>n: indicating the N</w:t>
      </w:r>
      <w:r>
        <w:rPr>
          <w:rFonts w:hint="eastAsia" w:ascii="Times New Roman" w:hAnsi="Times New Roman" w:eastAsia="TimesNewRomanPSMT" w:cs="Times New Roman"/>
          <w:b w:val="0"/>
          <w:bCs w:val="0"/>
          <w:color w:val="auto"/>
          <w:sz w:val="16"/>
          <w:szCs w:val="16"/>
          <w:lang w:val="en-US" w:eastAsia="zh-CN"/>
        </w:rPr>
        <w:t>th</w:t>
      </w:r>
      <w:r>
        <w:rPr>
          <w:rFonts w:hint="eastAsia" w:ascii="Times New Roman" w:hAnsi="Times New Roman" w:eastAsia="TimesNewRomanPSMT" w:cs="Times New Roman"/>
          <w:b w:val="0"/>
          <w:bCs w:val="0"/>
          <w:color w:val="auto"/>
          <w:sz w:val="20"/>
          <w:szCs w:val="20"/>
          <w:lang w:val="en-US" w:eastAsia="zh-CN"/>
        </w:rPr>
        <w:t xml:space="preserve"> study.</w:t>
      </w:r>
    </w:p>
    <w:p>
      <w:pPr>
        <w:spacing w:before="120" w:after="240"/>
        <w:rPr>
          <w:rFonts w:hint="eastAsia" w:ascii="Times New Roman" w:hAnsi="Times New Roman" w:eastAsia="TimesNewRomanPSMT" w:cs="Times New Roman"/>
          <w:b w:val="0"/>
          <w:bCs w:val="0"/>
          <w:color w:val="auto"/>
          <w:sz w:val="20"/>
          <w:szCs w:val="20"/>
          <w:lang w:val="en-US" w:eastAsia="zh-CN"/>
        </w:rPr>
      </w:pPr>
      <w:r>
        <w:rPr>
          <w:rFonts w:hint="eastAsia" w:ascii="Times New Roman" w:hAnsi="Times New Roman" w:eastAsia="TimesNewRomanPSMT" w:cs="Times New Roman"/>
          <w:b w:val="0"/>
          <w:bCs w:val="0"/>
          <w:color w:val="auto"/>
          <w:sz w:val="20"/>
          <w:szCs w:val="20"/>
          <w:lang w:val="en-US" w:eastAsia="zh-CN"/>
        </w:rPr>
        <w:t xml:space="preserve">For a SNP, two alleles, A and B, could be presented. Specifically, A was considered as wild type, meanwhile, B was considered mutant type. Therefore, there may be three </w:t>
      </w:r>
      <w:r>
        <w:rPr>
          <w:rFonts w:hint="default" w:ascii="Times New Roman" w:hAnsi="Times New Roman" w:eastAsia="TimesNewRomanPSMT" w:cs="Times New Roman"/>
          <w:b w:val="0"/>
          <w:bCs w:val="0"/>
          <w:color w:val="auto"/>
          <w:sz w:val="20"/>
          <w:szCs w:val="20"/>
        </w:rPr>
        <w:t>genotype</w:t>
      </w:r>
      <w:r>
        <w:rPr>
          <w:rFonts w:hint="eastAsia" w:ascii="Times New Roman" w:hAnsi="Times New Roman" w:eastAsia="宋体" w:cs="Times New Roman"/>
          <w:b w:val="0"/>
          <w:bCs w:val="0"/>
          <w:color w:val="auto"/>
          <w:sz w:val="20"/>
          <w:szCs w:val="20"/>
          <w:lang w:val="en-US" w:eastAsia="zh-CN"/>
        </w:rPr>
        <w:t>s, AA, AB, BB, respectively, in population.</w:t>
      </w:r>
      <w:r>
        <w:rPr>
          <w:rFonts w:hint="eastAsia" w:ascii="Times New Roman" w:hAnsi="Times New Roman" w:eastAsia="TimesNewRomanPSMT" w:cs="Times New Roman"/>
          <w:b w:val="0"/>
          <w:bCs w:val="0"/>
          <w:color w:val="auto"/>
          <w:sz w:val="20"/>
          <w:szCs w:val="20"/>
          <w:lang w:val="en-US" w:eastAsia="zh-CN"/>
        </w:rPr>
        <w:t xml:space="preserve"> Suppose there were there three genotypes of the subjects, we could assign a,b,c to AA, AB, BB in case group, and d,e,f to AA, AB, BB in control group, respectively. The table above could offer additional explanation.</w:t>
      </w:r>
    </w:p>
    <w:p>
      <w:pPr>
        <w:jc w:val="both"/>
        <w:rPr>
          <w:rFonts w:hint="default" w:ascii="Times New Roman" w:hAnsi="Times New Roman" w:eastAsia="宋体" w:cs="Times New Roman"/>
          <w:b/>
          <w:bCs w:val="0"/>
          <w:snapToGrid w:val="0"/>
          <w:color w:val="000000"/>
          <w:w w:val="100"/>
          <w:kern w:val="0"/>
          <w:sz w:val="21"/>
          <w:szCs w:val="21"/>
          <w:lang w:val="en-US" w:eastAsia="zh-CN"/>
        </w:rPr>
      </w:pPr>
      <w:r>
        <w:rPr>
          <w:rFonts w:hint="eastAsia" w:ascii="Times New Roman" w:hAnsi="Times New Roman" w:eastAsia="TimesNewRomanPSMT" w:cs="Times New Roman"/>
          <w:b w:val="0"/>
          <w:bCs w:val="0"/>
          <w:color w:val="auto"/>
          <w:sz w:val="20"/>
          <w:szCs w:val="20"/>
          <w:lang w:val="en-US" w:eastAsia="zh-CN"/>
        </w:rPr>
        <w:t xml:space="preserve">In meta-analysis for SNPs, polygenic model was used to decrease probabilities of type I error. The following genetic models may be used in our study: 1) Allelic model (i.e. B vs A); 2) Dominant model (BB+BA vs AA); 3) Recessive model (BB vs BA+AA) </w:t>
      </w:r>
      <w:r>
        <w:rPr>
          <w:rFonts w:hint="eastAsia" w:ascii="Times New Roman" w:hAnsi="Times New Roman" w:eastAsia="宋体" w:cs="Times New Roman"/>
          <w:b w:val="0"/>
          <w:bCs w:val="0"/>
          <w:i w:val="0"/>
          <w:color w:val="auto"/>
          <w:sz w:val="20"/>
          <w:szCs w:val="20"/>
          <w:lang w:val="en-US" w:eastAsia="zh-CN"/>
        </w:rPr>
        <w:t>. Specifically, t</w:t>
      </w:r>
      <w:r>
        <w:rPr>
          <w:rFonts w:hint="eastAsia" w:ascii="Times New Roman" w:hAnsi="Times New Roman" w:eastAsia="TimesNewRomanPSMT" w:cs="Times New Roman"/>
          <w:b w:val="0"/>
          <w:bCs w:val="0"/>
          <w:color w:val="auto"/>
          <w:sz w:val="20"/>
          <w:szCs w:val="20"/>
          <w:lang w:val="en-US" w:eastAsia="zh-CN"/>
        </w:rPr>
        <w:t>he allelic model was used first, and the rest models were also used when allelic</w:t>
      </w:r>
      <w:r>
        <w:rPr>
          <w:rFonts w:hint="default" w:ascii="Times New Roman" w:hAnsi="Times New Roman" w:eastAsia="Times-Roman" w:cs="Times New Roman"/>
          <w:b w:val="0"/>
          <w:bCs w:val="0"/>
          <w:i w:val="0"/>
          <w:color w:val="auto"/>
          <w:sz w:val="20"/>
          <w:szCs w:val="20"/>
        </w:rPr>
        <w:t xml:space="preserve"> model</w:t>
      </w:r>
      <w:r>
        <w:rPr>
          <w:rFonts w:hint="default" w:ascii="Times New Roman" w:hAnsi="Times New Roman" w:eastAsia="Times-Roman" w:cs="Times New Roman"/>
          <w:b w:val="0"/>
          <w:bCs w:val="0"/>
          <w:i w:val="0"/>
          <w:color w:val="auto"/>
          <w:sz w:val="20"/>
          <w:szCs w:val="20"/>
          <w:lang w:val="en-US" w:eastAsia="zh-CN"/>
        </w:rPr>
        <w:t xml:space="preserve"> </w:t>
      </w:r>
      <w:r>
        <w:rPr>
          <w:rFonts w:hint="eastAsia" w:ascii="Times New Roman" w:hAnsi="Times New Roman" w:eastAsia="宋体" w:cs="Times New Roman"/>
          <w:b w:val="0"/>
          <w:bCs w:val="0"/>
          <w:i w:val="0"/>
          <w:color w:val="auto"/>
          <w:sz w:val="20"/>
          <w:szCs w:val="20"/>
          <w:lang w:val="en-US" w:eastAsia="zh-CN"/>
        </w:rPr>
        <w:t>was</w:t>
      </w:r>
      <w:r>
        <w:rPr>
          <w:rFonts w:hint="default" w:ascii="Times New Roman" w:hAnsi="Times New Roman" w:eastAsia="Times-Roman" w:cs="Times New Roman"/>
          <w:b w:val="0"/>
          <w:bCs w:val="0"/>
          <w:i w:val="0"/>
          <w:color w:val="auto"/>
          <w:sz w:val="20"/>
          <w:szCs w:val="20"/>
          <w:lang w:val="en-US" w:eastAsia="zh-CN"/>
        </w:rPr>
        <w:t xml:space="preserve"> </w:t>
      </w:r>
      <w:r>
        <w:rPr>
          <w:rFonts w:hint="default" w:ascii="Times New Roman" w:hAnsi="Times New Roman" w:eastAsia="Times-Roman" w:cs="Times New Roman"/>
          <w:b w:val="0"/>
          <w:bCs w:val="0"/>
          <w:i w:val="0"/>
          <w:color w:val="auto"/>
          <w:sz w:val="20"/>
          <w:szCs w:val="20"/>
        </w:rPr>
        <w:t xml:space="preserve">not </w:t>
      </w:r>
      <w:r>
        <w:rPr>
          <w:rFonts w:hint="default" w:ascii="Times New Roman" w:hAnsi="Times New Roman" w:eastAsia="Times-Roman" w:cs="Times New Roman"/>
          <w:b w:val="0"/>
          <w:bCs w:val="0"/>
          <w:i w:val="0"/>
          <w:color w:val="auto"/>
          <w:sz w:val="20"/>
          <w:szCs w:val="20"/>
          <w:lang w:val="en-US" w:eastAsia="zh-CN"/>
        </w:rPr>
        <w:t>usable</w:t>
      </w:r>
      <w:r>
        <w:rPr>
          <w:rFonts w:hint="eastAsia" w:ascii="Times New Roman" w:hAnsi="Times New Roman" w:eastAsia="Times-Roman" w:cs="Times New Roman"/>
          <w:b w:val="0"/>
          <w:bCs w:val="0"/>
          <w:i w:val="0"/>
          <w:color w:val="auto"/>
          <w:sz w:val="20"/>
          <w:szCs w:val="20"/>
          <w:lang w:val="en-US" w:eastAsia="zh-CN"/>
        </w:rPr>
        <w:t>.</w:t>
      </w:r>
    </w:p>
    <w:p>
      <w:pPr>
        <w:jc w:val="both"/>
        <w:rPr>
          <w:rFonts w:hint="default" w:ascii="Times New Roman" w:hAnsi="Times New Roman" w:eastAsia="宋体" w:cs="Times New Roman"/>
          <w:b/>
          <w:bCs w:val="0"/>
          <w:snapToGrid w:val="0"/>
          <w:color w:val="000000"/>
          <w:w w:val="100"/>
          <w:kern w:val="0"/>
          <w:sz w:val="21"/>
          <w:szCs w:val="21"/>
          <w:lang w:val="en-US" w:eastAsia="zh-CN"/>
        </w:rPr>
      </w:pPr>
    </w:p>
    <w:p>
      <w:pPr>
        <w:rPr>
          <w:rFonts w:hint="default" w:ascii="Times New Roman" w:hAnsi="Times New Roman" w:eastAsia="宋体" w:cs="Times New Roman"/>
          <w:b w:val="0"/>
          <w:bCs/>
          <w:snapToGrid w:val="0"/>
          <w:color w:val="000000"/>
          <w:w w:val="100"/>
          <w:kern w:val="0"/>
          <w:sz w:val="21"/>
          <w:szCs w:val="21"/>
          <w:lang w:val="en-US" w:eastAsia="zh-CN" w:bidi="ar-SA"/>
        </w:rPr>
      </w:pPr>
      <w:bookmarkStart w:id="3" w:name="_GoBack"/>
      <w:bookmarkEnd w:id="3"/>
    </w:p>
    <w:sectPr>
      <w:footerReference r:id="rId3" w:type="default"/>
      <w:pgSz w:w="16838" w:h="11906" w:orient="landscape"/>
      <w:pgMar w:top="1440" w:right="1080" w:bottom="1440" w:left="108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dvOTb0c9bf5d + 26">
    <w:altName w:val="Segoe Print"/>
    <w:panose1 w:val="00000000000000000000"/>
    <w:charset w:val="00"/>
    <w:family w:val="auto"/>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0" w:usb3="00000000" w:csb0="00040001" w:csb1="00000000"/>
  </w:font>
  <w:font w:name="Times-Roman">
    <w:altName w:val="Times New Roman"/>
    <w:panose1 w:val="00000000000000000000"/>
    <w:charset w:val="01"/>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52" name="文本框 5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s0lY7tAAAAAFAQAADwAAAAAAAAABACAA&#10;AAAiAAAAZHJzL2Rvd25yZXYueG1sUEsBAhQAFAAAAAgAh07iQNtF2JwVAgAAFQQAAA4AAAAAAAAA&#10;AQAgAAAAHwEAAGRycy9lMm9Eb2MueG1sUEsFBgAAAAAGAAYAWQEAAKYFAAAAAA==&#10;">
              <v:fill on="f" focussize="0,0"/>
              <v:stroke on="f" weight="0.5pt"/>
              <v:imagedata o:title=""/>
              <o:lock v:ext="edit" aspectratio="f"/>
              <v:textbox inset="0mm,0mm,0mm,0mm" style="mso-fit-shape-to-text:t;">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2ws9z26sw5s1ezepbvaztjvwt0seaf2t52&quot;&gt;My EndNote Library&lt;record-ids&gt;&lt;item&gt;307&lt;/item&gt;&lt;/record-ids&gt;&lt;/item&gt;&lt;/Libraries&gt;"/>
  </w:docVars>
  <w:rsids>
    <w:rsidRoot w:val="007B4FC3"/>
    <w:rsid w:val="00000077"/>
    <w:rsid w:val="000268DE"/>
    <w:rsid w:val="00033AB8"/>
    <w:rsid w:val="000416B3"/>
    <w:rsid w:val="00067F25"/>
    <w:rsid w:val="000720CD"/>
    <w:rsid w:val="0007338E"/>
    <w:rsid w:val="00086EC3"/>
    <w:rsid w:val="000A0669"/>
    <w:rsid w:val="000A344D"/>
    <w:rsid w:val="000A3815"/>
    <w:rsid w:val="000B6728"/>
    <w:rsid w:val="000C7754"/>
    <w:rsid w:val="000E124F"/>
    <w:rsid w:val="000F218A"/>
    <w:rsid w:val="000F7375"/>
    <w:rsid w:val="00127523"/>
    <w:rsid w:val="001323FF"/>
    <w:rsid w:val="00133A52"/>
    <w:rsid w:val="00144E88"/>
    <w:rsid w:val="00174E35"/>
    <w:rsid w:val="00185F09"/>
    <w:rsid w:val="00194277"/>
    <w:rsid w:val="001A0334"/>
    <w:rsid w:val="001A4003"/>
    <w:rsid w:val="001B1CCF"/>
    <w:rsid w:val="001C124C"/>
    <w:rsid w:val="001C7E18"/>
    <w:rsid w:val="001D7A39"/>
    <w:rsid w:val="001E3B25"/>
    <w:rsid w:val="00205425"/>
    <w:rsid w:val="00224457"/>
    <w:rsid w:val="00246720"/>
    <w:rsid w:val="00267943"/>
    <w:rsid w:val="00286C57"/>
    <w:rsid w:val="002A6246"/>
    <w:rsid w:val="002B19BB"/>
    <w:rsid w:val="002C7160"/>
    <w:rsid w:val="002D32A7"/>
    <w:rsid w:val="002D6BB3"/>
    <w:rsid w:val="002E31BC"/>
    <w:rsid w:val="002F0100"/>
    <w:rsid w:val="002F1FAC"/>
    <w:rsid w:val="002F27C8"/>
    <w:rsid w:val="00311A1B"/>
    <w:rsid w:val="0033408E"/>
    <w:rsid w:val="003523FD"/>
    <w:rsid w:val="00352DBC"/>
    <w:rsid w:val="003533B1"/>
    <w:rsid w:val="00353E5B"/>
    <w:rsid w:val="00386C91"/>
    <w:rsid w:val="003903BC"/>
    <w:rsid w:val="00397183"/>
    <w:rsid w:val="003B1ECA"/>
    <w:rsid w:val="003B69EE"/>
    <w:rsid w:val="003D1265"/>
    <w:rsid w:val="003E003C"/>
    <w:rsid w:val="004057DC"/>
    <w:rsid w:val="00413C7B"/>
    <w:rsid w:val="004528F6"/>
    <w:rsid w:val="00477374"/>
    <w:rsid w:val="004A21D5"/>
    <w:rsid w:val="004A2B50"/>
    <w:rsid w:val="004B0C53"/>
    <w:rsid w:val="004C2F84"/>
    <w:rsid w:val="004C403D"/>
    <w:rsid w:val="004D630A"/>
    <w:rsid w:val="004E76C3"/>
    <w:rsid w:val="004F2499"/>
    <w:rsid w:val="00500488"/>
    <w:rsid w:val="00501AC3"/>
    <w:rsid w:val="0050223D"/>
    <w:rsid w:val="00520968"/>
    <w:rsid w:val="00523F36"/>
    <w:rsid w:val="005706B1"/>
    <w:rsid w:val="00571153"/>
    <w:rsid w:val="00584DF7"/>
    <w:rsid w:val="005968F4"/>
    <w:rsid w:val="005A4FC0"/>
    <w:rsid w:val="005B24A4"/>
    <w:rsid w:val="005D287F"/>
    <w:rsid w:val="005D4CCD"/>
    <w:rsid w:val="005E36E6"/>
    <w:rsid w:val="005E5924"/>
    <w:rsid w:val="006023B5"/>
    <w:rsid w:val="00626D23"/>
    <w:rsid w:val="00634E86"/>
    <w:rsid w:val="006353EA"/>
    <w:rsid w:val="00656AD7"/>
    <w:rsid w:val="00667141"/>
    <w:rsid w:val="0067532F"/>
    <w:rsid w:val="0068542A"/>
    <w:rsid w:val="00691F42"/>
    <w:rsid w:val="006964C5"/>
    <w:rsid w:val="00697BBF"/>
    <w:rsid w:val="006A0AFD"/>
    <w:rsid w:val="006B6961"/>
    <w:rsid w:val="006C1550"/>
    <w:rsid w:val="006C78EB"/>
    <w:rsid w:val="006D71DB"/>
    <w:rsid w:val="006E063C"/>
    <w:rsid w:val="006F5B61"/>
    <w:rsid w:val="006F76E0"/>
    <w:rsid w:val="00703363"/>
    <w:rsid w:val="00703942"/>
    <w:rsid w:val="00711D4C"/>
    <w:rsid w:val="00726BCB"/>
    <w:rsid w:val="00727A64"/>
    <w:rsid w:val="00730CB2"/>
    <w:rsid w:val="007506EB"/>
    <w:rsid w:val="0077326D"/>
    <w:rsid w:val="00774166"/>
    <w:rsid w:val="00791F77"/>
    <w:rsid w:val="00797460"/>
    <w:rsid w:val="007A0DD2"/>
    <w:rsid w:val="007B4FC3"/>
    <w:rsid w:val="007E022F"/>
    <w:rsid w:val="00812F8C"/>
    <w:rsid w:val="00847B39"/>
    <w:rsid w:val="00875B54"/>
    <w:rsid w:val="00887CEE"/>
    <w:rsid w:val="00890D70"/>
    <w:rsid w:val="008B2D77"/>
    <w:rsid w:val="008B412D"/>
    <w:rsid w:val="008C4317"/>
    <w:rsid w:val="008D1856"/>
    <w:rsid w:val="008D3F81"/>
    <w:rsid w:val="008E37DA"/>
    <w:rsid w:val="00907ACF"/>
    <w:rsid w:val="00913E0C"/>
    <w:rsid w:val="00913E21"/>
    <w:rsid w:val="0091657E"/>
    <w:rsid w:val="00916FD9"/>
    <w:rsid w:val="00940EB8"/>
    <w:rsid w:val="00952E20"/>
    <w:rsid w:val="0097081D"/>
    <w:rsid w:val="00972382"/>
    <w:rsid w:val="00996CA8"/>
    <w:rsid w:val="009A2563"/>
    <w:rsid w:val="009A37B5"/>
    <w:rsid w:val="009B0712"/>
    <w:rsid w:val="009D2A9C"/>
    <w:rsid w:val="00A2302B"/>
    <w:rsid w:val="00A26A3F"/>
    <w:rsid w:val="00A901B1"/>
    <w:rsid w:val="00A92C35"/>
    <w:rsid w:val="00A9655F"/>
    <w:rsid w:val="00AA3C2E"/>
    <w:rsid w:val="00AB1CF8"/>
    <w:rsid w:val="00AB29E1"/>
    <w:rsid w:val="00AB4C83"/>
    <w:rsid w:val="00AC2E23"/>
    <w:rsid w:val="00AC4C88"/>
    <w:rsid w:val="00AD54C4"/>
    <w:rsid w:val="00AF78E9"/>
    <w:rsid w:val="00B11CF3"/>
    <w:rsid w:val="00B15F40"/>
    <w:rsid w:val="00B33FFB"/>
    <w:rsid w:val="00B343AE"/>
    <w:rsid w:val="00B6766F"/>
    <w:rsid w:val="00B85958"/>
    <w:rsid w:val="00BA2567"/>
    <w:rsid w:val="00BA5D92"/>
    <w:rsid w:val="00BD72F8"/>
    <w:rsid w:val="00BF5271"/>
    <w:rsid w:val="00C01B8E"/>
    <w:rsid w:val="00C02792"/>
    <w:rsid w:val="00C04A83"/>
    <w:rsid w:val="00C10D86"/>
    <w:rsid w:val="00C11B24"/>
    <w:rsid w:val="00C21FC7"/>
    <w:rsid w:val="00C54A19"/>
    <w:rsid w:val="00C56B57"/>
    <w:rsid w:val="00C803FF"/>
    <w:rsid w:val="00C84ACA"/>
    <w:rsid w:val="00C97EBD"/>
    <w:rsid w:val="00CB07D1"/>
    <w:rsid w:val="00CB646B"/>
    <w:rsid w:val="00CC3704"/>
    <w:rsid w:val="00CC3AF2"/>
    <w:rsid w:val="00CD4572"/>
    <w:rsid w:val="00CD6C4B"/>
    <w:rsid w:val="00CE6803"/>
    <w:rsid w:val="00CF15E0"/>
    <w:rsid w:val="00CF2FAF"/>
    <w:rsid w:val="00CF51C8"/>
    <w:rsid w:val="00CF5A93"/>
    <w:rsid w:val="00D12586"/>
    <w:rsid w:val="00D13B57"/>
    <w:rsid w:val="00D3416E"/>
    <w:rsid w:val="00D6185A"/>
    <w:rsid w:val="00D715D4"/>
    <w:rsid w:val="00D838CD"/>
    <w:rsid w:val="00D85F21"/>
    <w:rsid w:val="00D948F9"/>
    <w:rsid w:val="00DA7B8B"/>
    <w:rsid w:val="00DB0BEE"/>
    <w:rsid w:val="00DB1B59"/>
    <w:rsid w:val="00DB20A9"/>
    <w:rsid w:val="00DB7544"/>
    <w:rsid w:val="00DB783C"/>
    <w:rsid w:val="00DD4D0A"/>
    <w:rsid w:val="00E126B8"/>
    <w:rsid w:val="00E34933"/>
    <w:rsid w:val="00E44E7A"/>
    <w:rsid w:val="00E611A3"/>
    <w:rsid w:val="00E62840"/>
    <w:rsid w:val="00E87B6D"/>
    <w:rsid w:val="00EA4AAB"/>
    <w:rsid w:val="00EB5D56"/>
    <w:rsid w:val="00EB7F09"/>
    <w:rsid w:val="00ED08FC"/>
    <w:rsid w:val="00ED120A"/>
    <w:rsid w:val="00ED456E"/>
    <w:rsid w:val="00F01C97"/>
    <w:rsid w:val="00F04E17"/>
    <w:rsid w:val="00F14275"/>
    <w:rsid w:val="00F24E5F"/>
    <w:rsid w:val="00F27061"/>
    <w:rsid w:val="00F8404A"/>
    <w:rsid w:val="00FB17E7"/>
    <w:rsid w:val="00FC0B3C"/>
    <w:rsid w:val="00FE4956"/>
    <w:rsid w:val="00FE7558"/>
    <w:rsid w:val="00FF7584"/>
    <w:rsid w:val="012A3560"/>
    <w:rsid w:val="016F3AD3"/>
    <w:rsid w:val="024A01DE"/>
    <w:rsid w:val="025E09AD"/>
    <w:rsid w:val="02CE4A92"/>
    <w:rsid w:val="03525A29"/>
    <w:rsid w:val="03F411CC"/>
    <w:rsid w:val="040A1A1D"/>
    <w:rsid w:val="041B1A9B"/>
    <w:rsid w:val="048C0C16"/>
    <w:rsid w:val="04C64795"/>
    <w:rsid w:val="04E2172A"/>
    <w:rsid w:val="04F63F97"/>
    <w:rsid w:val="05002297"/>
    <w:rsid w:val="05005AA5"/>
    <w:rsid w:val="05143583"/>
    <w:rsid w:val="053607C1"/>
    <w:rsid w:val="05B8672A"/>
    <w:rsid w:val="065C7079"/>
    <w:rsid w:val="06B3371D"/>
    <w:rsid w:val="08CC23FD"/>
    <w:rsid w:val="08EB422C"/>
    <w:rsid w:val="09904531"/>
    <w:rsid w:val="09AF1636"/>
    <w:rsid w:val="09B420CA"/>
    <w:rsid w:val="0A2E1F3E"/>
    <w:rsid w:val="0A3461E7"/>
    <w:rsid w:val="0AA45DD7"/>
    <w:rsid w:val="0AC84C23"/>
    <w:rsid w:val="0AD83067"/>
    <w:rsid w:val="0B3066CD"/>
    <w:rsid w:val="0B71029F"/>
    <w:rsid w:val="0BA4222A"/>
    <w:rsid w:val="0C6813C8"/>
    <w:rsid w:val="0CDD3098"/>
    <w:rsid w:val="0D010197"/>
    <w:rsid w:val="0D9621DE"/>
    <w:rsid w:val="0E263501"/>
    <w:rsid w:val="0E2D4895"/>
    <w:rsid w:val="0E921D85"/>
    <w:rsid w:val="0F4465B2"/>
    <w:rsid w:val="0F653517"/>
    <w:rsid w:val="0F7852C1"/>
    <w:rsid w:val="0F971955"/>
    <w:rsid w:val="100E66D9"/>
    <w:rsid w:val="104E7E3C"/>
    <w:rsid w:val="10847D57"/>
    <w:rsid w:val="10B1672B"/>
    <w:rsid w:val="11A013BF"/>
    <w:rsid w:val="127E6233"/>
    <w:rsid w:val="12A279F5"/>
    <w:rsid w:val="12B86FD5"/>
    <w:rsid w:val="12F136B3"/>
    <w:rsid w:val="141F7D56"/>
    <w:rsid w:val="1446550D"/>
    <w:rsid w:val="149A51CE"/>
    <w:rsid w:val="16C20DE7"/>
    <w:rsid w:val="17086B94"/>
    <w:rsid w:val="170C39ED"/>
    <w:rsid w:val="1713001A"/>
    <w:rsid w:val="17B023E5"/>
    <w:rsid w:val="17E100C9"/>
    <w:rsid w:val="17EA2F2C"/>
    <w:rsid w:val="17F91122"/>
    <w:rsid w:val="191D6883"/>
    <w:rsid w:val="19A80CC4"/>
    <w:rsid w:val="1A5629AD"/>
    <w:rsid w:val="1B3C2EC9"/>
    <w:rsid w:val="1B8114D4"/>
    <w:rsid w:val="1DAF6E24"/>
    <w:rsid w:val="1DC407FC"/>
    <w:rsid w:val="1E4D0F4C"/>
    <w:rsid w:val="1E9B67E1"/>
    <w:rsid w:val="1EAD7BCC"/>
    <w:rsid w:val="20720F6D"/>
    <w:rsid w:val="20935198"/>
    <w:rsid w:val="2101612E"/>
    <w:rsid w:val="21A60DD1"/>
    <w:rsid w:val="221E1CE7"/>
    <w:rsid w:val="22217F31"/>
    <w:rsid w:val="222F4529"/>
    <w:rsid w:val="228156F4"/>
    <w:rsid w:val="22CC2D17"/>
    <w:rsid w:val="238D4958"/>
    <w:rsid w:val="245244AB"/>
    <w:rsid w:val="2492636E"/>
    <w:rsid w:val="24F64A63"/>
    <w:rsid w:val="251508D9"/>
    <w:rsid w:val="254A1ACA"/>
    <w:rsid w:val="25B866B9"/>
    <w:rsid w:val="26353749"/>
    <w:rsid w:val="2670574C"/>
    <w:rsid w:val="27652B3C"/>
    <w:rsid w:val="27A53EFF"/>
    <w:rsid w:val="27B041F7"/>
    <w:rsid w:val="286418BD"/>
    <w:rsid w:val="29F2568B"/>
    <w:rsid w:val="2A225980"/>
    <w:rsid w:val="2A9F3559"/>
    <w:rsid w:val="2B034B94"/>
    <w:rsid w:val="2B326EBF"/>
    <w:rsid w:val="2B4D133F"/>
    <w:rsid w:val="2B64774D"/>
    <w:rsid w:val="2BC31BDB"/>
    <w:rsid w:val="2C8849BA"/>
    <w:rsid w:val="2D2E1FB4"/>
    <w:rsid w:val="2EFA53B2"/>
    <w:rsid w:val="2F047042"/>
    <w:rsid w:val="2F9E2995"/>
    <w:rsid w:val="30523E81"/>
    <w:rsid w:val="306A2B69"/>
    <w:rsid w:val="30EE3B99"/>
    <w:rsid w:val="31001120"/>
    <w:rsid w:val="31067FE8"/>
    <w:rsid w:val="31764DA0"/>
    <w:rsid w:val="3188496C"/>
    <w:rsid w:val="32931B9A"/>
    <w:rsid w:val="32DA4981"/>
    <w:rsid w:val="336B7017"/>
    <w:rsid w:val="33C4300F"/>
    <w:rsid w:val="33D57725"/>
    <w:rsid w:val="34404F5C"/>
    <w:rsid w:val="348A3A68"/>
    <w:rsid w:val="35037186"/>
    <w:rsid w:val="350923D5"/>
    <w:rsid w:val="35411671"/>
    <w:rsid w:val="354B1B3C"/>
    <w:rsid w:val="374A25AB"/>
    <w:rsid w:val="37E22DB7"/>
    <w:rsid w:val="383E0123"/>
    <w:rsid w:val="392405BA"/>
    <w:rsid w:val="39A75878"/>
    <w:rsid w:val="39F01A69"/>
    <w:rsid w:val="3A082CCF"/>
    <w:rsid w:val="3A280B49"/>
    <w:rsid w:val="3A5A100F"/>
    <w:rsid w:val="3B4E70FA"/>
    <w:rsid w:val="3BB865BD"/>
    <w:rsid w:val="3BFF5292"/>
    <w:rsid w:val="3C03151B"/>
    <w:rsid w:val="3C642C35"/>
    <w:rsid w:val="3D241E14"/>
    <w:rsid w:val="3D574D21"/>
    <w:rsid w:val="3DB90C9D"/>
    <w:rsid w:val="3DCB7EAC"/>
    <w:rsid w:val="3EA54380"/>
    <w:rsid w:val="3F186CA0"/>
    <w:rsid w:val="3F56320D"/>
    <w:rsid w:val="40494437"/>
    <w:rsid w:val="40826364"/>
    <w:rsid w:val="40883D5A"/>
    <w:rsid w:val="40A55436"/>
    <w:rsid w:val="414C6004"/>
    <w:rsid w:val="415F120E"/>
    <w:rsid w:val="431B375A"/>
    <w:rsid w:val="43E40BA3"/>
    <w:rsid w:val="44704210"/>
    <w:rsid w:val="449E2B9A"/>
    <w:rsid w:val="44E22A1E"/>
    <w:rsid w:val="44E70CB0"/>
    <w:rsid w:val="45AF4694"/>
    <w:rsid w:val="45F91DE5"/>
    <w:rsid w:val="464C1F30"/>
    <w:rsid w:val="46A11D01"/>
    <w:rsid w:val="489D11BF"/>
    <w:rsid w:val="49226DDE"/>
    <w:rsid w:val="4A8E35C0"/>
    <w:rsid w:val="4AA85706"/>
    <w:rsid w:val="4C9447AD"/>
    <w:rsid w:val="4D12086C"/>
    <w:rsid w:val="4D9F3C46"/>
    <w:rsid w:val="4DD16E18"/>
    <w:rsid w:val="4DD9220C"/>
    <w:rsid w:val="4DDE5929"/>
    <w:rsid w:val="4E14021C"/>
    <w:rsid w:val="4E4F165C"/>
    <w:rsid w:val="4E8E275A"/>
    <w:rsid w:val="4EC82036"/>
    <w:rsid w:val="4FAA7B05"/>
    <w:rsid w:val="4FAF4AA3"/>
    <w:rsid w:val="4FD842A9"/>
    <w:rsid w:val="4FF11441"/>
    <w:rsid w:val="4FF901E8"/>
    <w:rsid w:val="50291470"/>
    <w:rsid w:val="50C00155"/>
    <w:rsid w:val="50DA623F"/>
    <w:rsid w:val="516732F4"/>
    <w:rsid w:val="51C24F4E"/>
    <w:rsid w:val="521F6DDE"/>
    <w:rsid w:val="52AD0A07"/>
    <w:rsid w:val="54AD420F"/>
    <w:rsid w:val="5588540F"/>
    <w:rsid w:val="55A40C33"/>
    <w:rsid w:val="55AF4A70"/>
    <w:rsid w:val="55B212A9"/>
    <w:rsid w:val="56A22B16"/>
    <w:rsid w:val="57030277"/>
    <w:rsid w:val="572D4729"/>
    <w:rsid w:val="573D2E27"/>
    <w:rsid w:val="5743226D"/>
    <w:rsid w:val="57E017C0"/>
    <w:rsid w:val="583E07D8"/>
    <w:rsid w:val="59046804"/>
    <w:rsid w:val="59724D7D"/>
    <w:rsid w:val="5A3B4C96"/>
    <w:rsid w:val="5A4864AC"/>
    <w:rsid w:val="5A7B449D"/>
    <w:rsid w:val="5AA4637B"/>
    <w:rsid w:val="5B9C4AD1"/>
    <w:rsid w:val="5BCE1CAC"/>
    <w:rsid w:val="5CA166EB"/>
    <w:rsid w:val="5D7B557A"/>
    <w:rsid w:val="5D7F2B27"/>
    <w:rsid w:val="5DBD7912"/>
    <w:rsid w:val="5F6068EF"/>
    <w:rsid w:val="5F685CB7"/>
    <w:rsid w:val="60311383"/>
    <w:rsid w:val="604C3667"/>
    <w:rsid w:val="60631035"/>
    <w:rsid w:val="606366C7"/>
    <w:rsid w:val="60E7756C"/>
    <w:rsid w:val="612E7CF5"/>
    <w:rsid w:val="614C5395"/>
    <w:rsid w:val="61C058B7"/>
    <w:rsid w:val="62756641"/>
    <w:rsid w:val="62EA4EC3"/>
    <w:rsid w:val="62FD76BB"/>
    <w:rsid w:val="630D0280"/>
    <w:rsid w:val="63237C6F"/>
    <w:rsid w:val="63272142"/>
    <w:rsid w:val="63794194"/>
    <w:rsid w:val="638F31F8"/>
    <w:rsid w:val="66E4644B"/>
    <w:rsid w:val="67330A9A"/>
    <w:rsid w:val="682F6291"/>
    <w:rsid w:val="68897C9B"/>
    <w:rsid w:val="68F07A42"/>
    <w:rsid w:val="691A1C8F"/>
    <w:rsid w:val="692B3ADB"/>
    <w:rsid w:val="69721FBA"/>
    <w:rsid w:val="69CB6C9C"/>
    <w:rsid w:val="6A2A3835"/>
    <w:rsid w:val="6A330801"/>
    <w:rsid w:val="6A524C0C"/>
    <w:rsid w:val="6A887964"/>
    <w:rsid w:val="6A956351"/>
    <w:rsid w:val="6BC85CB6"/>
    <w:rsid w:val="6BD00C76"/>
    <w:rsid w:val="6C2D14C0"/>
    <w:rsid w:val="6C2E5FCF"/>
    <w:rsid w:val="6C56620E"/>
    <w:rsid w:val="6DB17460"/>
    <w:rsid w:val="6EF0566B"/>
    <w:rsid w:val="6EF550D9"/>
    <w:rsid w:val="6FCA45C6"/>
    <w:rsid w:val="71626344"/>
    <w:rsid w:val="72120AD7"/>
    <w:rsid w:val="72745375"/>
    <w:rsid w:val="728F50E0"/>
    <w:rsid w:val="743D4068"/>
    <w:rsid w:val="74710B9D"/>
    <w:rsid w:val="74953198"/>
    <w:rsid w:val="74A736A5"/>
    <w:rsid w:val="74C90E14"/>
    <w:rsid w:val="757F2BFC"/>
    <w:rsid w:val="75BA3C46"/>
    <w:rsid w:val="75C13A0D"/>
    <w:rsid w:val="76402B85"/>
    <w:rsid w:val="77876C7F"/>
    <w:rsid w:val="77B910EE"/>
    <w:rsid w:val="78E36D7A"/>
    <w:rsid w:val="79CD37D6"/>
    <w:rsid w:val="7A0613FE"/>
    <w:rsid w:val="7A5A5020"/>
    <w:rsid w:val="7C284F15"/>
    <w:rsid w:val="7C2E1AB8"/>
    <w:rsid w:val="7C403A67"/>
    <w:rsid w:val="7C6B485D"/>
    <w:rsid w:val="7CFB78EE"/>
    <w:rsid w:val="7D2603F9"/>
    <w:rsid w:val="7D3A5C90"/>
    <w:rsid w:val="7D665607"/>
    <w:rsid w:val="7F525644"/>
    <w:rsid w:val="7F656559"/>
    <w:rsid w:val="7F916C7E"/>
    <w:rsid w:val="7FC40FA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nhideWhenUsed="0" w:uiPriority="0" w:semiHidden="0" w:name="heading 7"/>
    <w:lsdException w:qFormat="1" w:uiPriority="9"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3">
    <w:name w:val="heading 7"/>
    <w:basedOn w:val="1"/>
    <w:next w:val="1"/>
    <w:qFormat/>
    <w:uiPriority w:val="0"/>
    <w:pPr>
      <w:keepNext/>
      <w:spacing w:before="40" w:after="40"/>
      <w:outlineLvl w:val="6"/>
    </w:pPr>
    <w:rPr>
      <w:rFonts w:ascii="Tahoma" w:hAnsi="Tahoma"/>
      <w:b/>
      <w:bCs/>
      <w:color w:val="auto"/>
      <w:w w:val="100"/>
      <w:sz w:val="36"/>
      <w:szCs w:val="20"/>
      <w:lang w:val="en-GB"/>
    </w:rPr>
  </w:style>
  <w:style w:type="paragraph" w:styleId="4">
    <w:name w:val="heading 9"/>
    <w:basedOn w:val="1"/>
    <w:next w:val="1"/>
    <w:qFormat/>
    <w:uiPriority w:val="0"/>
    <w:pPr>
      <w:keepNext/>
      <w:spacing w:before="40" w:after="40"/>
      <w:outlineLvl w:val="8"/>
    </w:pPr>
    <w:rPr>
      <w:rFonts w:ascii="Tahoma" w:hAnsi="Tahoma"/>
      <w:b/>
      <w:bCs/>
      <w:color w:val="993366"/>
      <w:w w:val="100"/>
      <w:szCs w:val="20"/>
      <w:lang w:val="en-GB"/>
    </w:rPr>
  </w:style>
  <w:style w:type="character" w:default="1" w:styleId="9">
    <w:name w:val="Default Paragraph Font"/>
    <w:semiHidden/>
    <w:unhideWhenUsed/>
    <w:qFormat/>
    <w:uiPriority w:val="1"/>
  </w:style>
  <w:style w:type="table" w:default="1" w:styleId="7">
    <w:name w:val="Normal Table"/>
    <w:semiHidden/>
    <w:unhideWhenUsed/>
    <w:qFormat/>
    <w:uiPriority w:val="99"/>
    <w:tblPr>
      <w:tblLayout w:type="fixed"/>
      <w:tblCellMar>
        <w:top w:w="0" w:type="dxa"/>
        <w:left w:w="108" w:type="dxa"/>
        <w:bottom w:w="0" w:type="dxa"/>
        <w:right w:w="108" w:type="dxa"/>
      </w:tblCellMar>
    </w:tblPr>
  </w:style>
  <w:style w:type="paragraph" w:styleId="5">
    <w:name w:val="footer"/>
    <w:basedOn w:val="1"/>
    <w:link w:val="13"/>
    <w:unhideWhenUsed/>
    <w:qFormat/>
    <w:uiPriority w:val="99"/>
    <w:pPr>
      <w:tabs>
        <w:tab w:val="center" w:pos="4153"/>
        <w:tab w:val="right" w:pos="8306"/>
      </w:tabs>
      <w:snapToGrid w:val="0"/>
      <w:jc w:val="left"/>
    </w:pPr>
    <w:rPr>
      <w:sz w:val="18"/>
      <w:szCs w:val="18"/>
    </w:rPr>
  </w:style>
  <w:style w:type="paragraph" w:styleId="6">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10">
    <w:name w:val="Strong"/>
    <w:basedOn w:val="9"/>
    <w:qFormat/>
    <w:uiPriority w:val="22"/>
    <w:rPr>
      <w:b/>
      <w:bCs/>
    </w:rPr>
  </w:style>
  <w:style w:type="character" w:styleId="11">
    <w:name w:val="Hyperlink"/>
    <w:basedOn w:val="9"/>
    <w:unhideWhenUsed/>
    <w:qFormat/>
    <w:uiPriority w:val="99"/>
    <w:rPr>
      <w:color w:val="0000FF" w:themeColor="hyperlink"/>
      <w:u w:val="single"/>
      <w14:textFill>
        <w14:solidFill>
          <w14:schemeClr w14:val="hlink"/>
        </w14:solidFill>
      </w14:textFill>
    </w:rPr>
  </w:style>
  <w:style w:type="character" w:customStyle="1" w:styleId="12">
    <w:name w:val="页眉 Char"/>
    <w:basedOn w:val="9"/>
    <w:link w:val="6"/>
    <w:qFormat/>
    <w:uiPriority w:val="99"/>
    <w:rPr>
      <w:sz w:val="18"/>
      <w:szCs w:val="18"/>
    </w:rPr>
  </w:style>
  <w:style w:type="character" w:customStyle="1" w:styleId="13">
    <w:name w:val="页脚 Char"/>
    <w:basedOn w:val="9"/>
    <w:link w:val="5"/>
    <w:qFormat/>
    <w:uiPriority w:val="99"/>
    <w:rPr>
      <w:sz w:val="18"/>
      <w:szCs w:val="18"/>
    </w:rPr>
  </w:style>
  <w:style w:type="paragraph" w:customStyle="1" w:styleId="14">
    <w:name w:val="EndNote Bibliography Title"/>
    <w:basedOn w:val="1"/>
    <w:link w:val="15"/>
    <w:qFormat/>
    <w:uiPriority w:val="0"/>
    <w:pPr>
      <w:jc w:val="center"/>
    </w:pPr>
    <w:rPr>
      <w:rFonts w:ascii="Calibri" w:hAnsi="Calibri" w:cs="Calibri"/>
      <w:sz w:val="20"/>
    </w:rPr>
  </w:style>
  <w:style w:type="character" w:customStyle="1" w:styleId="15">
    <w:name w:val="EndNote Bibliography Title Char"/>
    <w:basedOn w:val="9"/>
    <w:link w:val="14"/>
    <w:qFormat/>
    <w:uiPriority w:val="0"/>
    <w:rPr>
      <w:rFonts w:ascii="Calibri" w:hAnsi="Calibri" w:cs="Calibri"/>
      <w:sz w:val="20"/>
    </w:rPr>
  </w:style>
  <w:style w:type="paragraph" w:customStyle="1" w:styleId="16">
    <w:name w:val="EndNote Bibliography"/>
    <w:basedOn w:val="1"/>
    <w:link w:val="17"/>
    <w:qFormat/>
    <w:uiPriority w:val="0"/>
    <w:rPr>
      <w:rFonts w:ascii="Calibri" w:hAnsi="Calibri" w:cs="Calibri"/>
      <w:sz w:val="20"/>
    </w:rPr>
  </w:style>
  <w:style w:type="character" w:customStyle="1" w:styleId="17">
    <w:name w:val="EndNote Bibliography Char"/>
    <w:basedOn w:val="9"/>
    <w:link w:val="16"/>
    <w:qFormat/>
    <w:uiPriority w:val="0"/>
    <w:rPr>
      <w:rFonts w:ascii="Calibri" w:hAnsi="Calibri" w:cs="Calibri"/>
      <w:sz w:val="20"/>
    </w:rPr>
  </w:style>
  <w:style w:type="character" w:customStyle="1" w:styleId="18">
    <w:name w:val="fontstyle01"/>
    <w:basedOn w:val="9"/>
    <w:qFormat/>
    <w:uiPriority w:val="0"/>
    <w:rPr>
      <w:rFonts w:ascii="AdvOTb0c9bf5d + 26" w:hAnsi="AdvOTb0c9bf5d + 26" w:eastAsia="AdvOTb0c9bf5d + 26" w:cs="AdvOTb0c9bf5d + 26"/>
      <w:color w:val="231F20"/>
      <w:sz w:val="16"/>
      <w:szCs w:val="16"/>
    </w:rPr>
  </w:style>
  <w:style w:type="character" w:customStyle="1" w:styleId="19">
    <w:name w:val="font21"/>
    <w:basedOn w:val="9"/>
    <w:qFormat/>
    <w:uiPriority w:val="0"/>
    <w:rPr>
      <w:rFonts w:hint="default" w:ascii="Times New Roman" w:hAnsi="Times New Roman" w:cs="Times New Roman"/>
      <w:b/>
      <w:color w:val="000000"/>
      <w:sz w:val="22"/>
      <w:szCs w:val="22"/>
      <w:u w:val="none"/>
      <w:vertAlign w:val="superscript"/>
    </w:rPr>
  </w:style>
  <w:style w:type="character" w:customStyle="1" w:styleId="20">
    <w:name w:val="font31"/>
    <w:basedOn w:val="9"/>
    <w:qFormat/>
    <w:uiPriority w:val="0"/>
    <w:rPr>
      <w:rFonts w:hint="default" w:ascii="Times New Roman" w:hAnsi="Times New Roman" w:cs="Times New Roman"/>
      <w:b/>
      <w:color w:val="000000"/>
      <w:sz w:val="22"/>
      <w:szCs w:val="22"/>
      <w:u w:val="none"/>
    </w:rPr>
  </w:style>
  <w:style w:type="character" w:customStyle="1" w:styleId="21">
    <w:name w:val="font11"/>
    <w:basedOn w:val="9"/>
    <w:qFormat/>
    <w:uiPriority w:val="0"/>
    <w:rPr>
      <w:rFonts w:hint="default" w:ascii="Times New Roman" w:hAnsi="Times New Roman" w:cs="Times New Roman"/>
      <w:b/>
      <w:color w:val="000000"/>
      <w:sz w:val="22"/>
      <w:szCs w:val="22"/>
      <w:u w:val="none"/>
      <w:vertAlign w:val="subscript"/>
    </w:rPr>
  </w:style>
  <w:style w:type="character" w:customStyle="1" w:styleId="22">
    <w:name w:val="font01"/>
    <w:basedOn w:val="9"/>
    <w:qFormat/>
    <w:uiPriority w:val="0"/>
    <w:rPr>
      <w:rFonts w:hint="default" w:ascii="Times New Roman" w:hAnsi="Times New Roman" w:cs="Times New Roman"/>
      <w:b/>
      <w:color w:val="000000"/>
      <w:sz w:val="16"/>
      <w:szCs w:val="16"/>
      <w:u w:val="none"/>
      <w:vertAlign w:val="sub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3E3A3F5-D8E5-4025-B659-697A1CFD6612}">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70</Pages>
  <Words>6006</Words>
  <Characters>33878</Characters>
  <Lines>93</Lines>
  <Paragraphs>26</Paragraphs>
  <TotalTime>0</TotalTime>
  <ScaleCrop>false</ScaleCrop>
  <LinksUpToDate>false</LinksUpToDate>
  <CharactersWithSpaces>38700</CharactersWithSpaces>
  <Application>WPS Office_11.1.0.88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6:22:00Z</dcterms:created>
  <dc:creator>微软用户</dc:creator>
  <cp:lastModifiedBy>田杰</cp:lastModifiedBy>
  <cp:lastPrinted>2017-05-21T08:07:00Z</cp:lastPrinted>
  <dcterms:modified xsi:type="dcterms:W3CDTF">2019-07-03T13:14:28Z</dcterms:modified>
  <cp:revision>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